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FEB" w:rsidRDefault="007A6649">
      <w:bookmarkStart w:id="0" w:name="_GoBack"/>
      <w:r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 xml:space="preserve">Table </w:t>
      </w:r>
      <w:r w:rsidR="005239AC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>S</w:t>
      </w:r>
      <w:r>
        <w:rPr>
          <w:rFonts w:ascii="Calibri" w:eastAsia="ＭＳ Ｐゴシック" w:hAnsi="Calibri" w:cs="ＭＳ Ｐゴシック" w:hint="eastAsia"/>
          <w:b/>
          <w:bCs/>
          <w:color w:val="000000"/>
          <w:kern w:val="0"/>
          <w:sz w:val="22"/>
        </w:rPr>
        <w:t>4</w:t>
      </w:r>
      <w:r w:rsidR="00746FEB" w:rsidRPr="00746FEB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 xml:space="preserve">. Primers </w:t>
      </w:r>
      <w:r w:rsidR="00746FEB">
        <w:rPr>
          <w:rFonts w:ascii="Calibri" w:eastAsia="ＭＳ Ｐゴシック" w:hAnsi="Calibri" w:cs="ＭＳ Ｐゴシック" w:hint="eastAsia"/>
          <w:b/>
          <w:bCs/>
          <w:color w:val="000000"/>
          <w:kern w:val="0"/>
          <w:sz w:val="22"/>
        </w:rPr>
        <w:t xml:space="preserve">and probes </w:t>
      </w:r>
      <w:r w:rsidR="00746FEB" w:rsidRPr="00746FEB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>used in this study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3"/>
        <w:gridCol w:w="660"/>
        <w:gridCol w:w="1183"/>
        <w:gridCol w:w="2188"/>
        <w:gridCol w:w="2148"/>
        <w:gridCol w:w="687"/>
        <w:gridCol w:w="1133"/>
      </w:tblGrid>
      <w:tr w:rsidR="00746FEB" w:rsidRPr="00746FEB" w:rsidTr="00746FEB">
        <w:trPr>
          <w:trHeight w:val="270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Symbol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Entrez ID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Forward (5'-3')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Reverse (5'-3'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Product size (bp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Application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a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14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GTGAAGCCTCACTTCCTA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CGTAGGAGTCCTTCTGAC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a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147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222222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222222"/>
                <w:kern w:val="0"/>
                <w:sz w:val="14"/>
                <w:szCs w:val="14"/>
              </w:rPr>
              <w:t>ATAACCCTTCAGCGTTCAGC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CAACCATTACTCCCTGATGTC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146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CTGCTCTGGCTCCTAGCA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AGCTCAGTAACAGTCCGC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 (normalization)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146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CCTTCGTTGCCGGTCCAC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GGGCCTCGTCACCCAC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g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146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GGCTTACACTGCGCTTCTT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TGCGGCGATTTCTTCTTC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g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146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TATTTCTGCCAAAGACACCAC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CATAGCTGTCTTTCTGGCC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Actn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6059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CCAGGACATCTCTGTGGAA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ATTGTTTAGGTTGGTGACTG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248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AAGATGCCTGGAAGACG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CACTTGAAGGTGTTGAAAG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Gapd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443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CGCATCTTCTTGTGCA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GCCGTGAGTGGAGTCATA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 (normalization)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Il1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617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AGGAGAACCAAGCAACGA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ACTCTGCAGACTCAAACTCCA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Il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619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GTATGAACAACGATGATGCA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GGTACTCCAGAAGACCAGAG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Myh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788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AGGACCAGGCTGACAAG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TCACGACAAATGGCAGGT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Nphs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5463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CCTGTATGACGAGGTGGAGA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CGTGAAGAGTCTCACACC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308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Nphs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7048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AGGTTGATCTCCGTCTCCA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TCCATGCGGTAGTAGCAGA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Podx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720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CCTAAGGCCGTGTATGAG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ATGCCATGCAGACGA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Synp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040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ATCGGACCTTCTTCCTGT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CGGAGTCTGTGGGTG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19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GAGTGACAAGCCTGTAGC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AGAACCTGGGAGTAGACAAG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Vi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23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CAGGATTTCTCTGCCTCTG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CAAGGTCATCGTGATGC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Wt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2243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GTATGAGAGTGAGAACCACAC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AGATGCTGACCGGACAAG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1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real-time PCR</w:t>
            </w:r>
          </w:p>
        </w:tc>
      </w:tr>
      <w:tr w:rsidR="00746FEB" w:rsidRPr="00746FEB" w:rsidTr="00746FEB">
        <w:trPr>
          <w:trHeight w:val="270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Symbol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ID</w:t>
            </w:r>
          </w:p>
        </w:tc>
        <w:tc>
          <w:tcPr>
            <w:tcW w:w="2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Target sequence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4"/>
                <w:szCs w:val="14"/>
              </w:rPr>
              <w:t>Application</w:t>
            </w:r>
          </w:p>
        </w:tc>
      </w:tr>
      <w:tr w:rsidR="00746FEB" w:rsidRPr="00746FEB" w:rsidTr="00746FEB">
        <w:trPr>
          <w:trHeight w:val="555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iR-26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, Huma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IMAT0000533</w:t>
            </w:r>
          </w:p>
        </w:tc>
        <w:tc>
          <w:tcPr>
            <w:tcW w:w="2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UUCAAGUAAUCCAGGAUAGGCU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 xml:space="preserve">TaqMan real-time PCR, </w:t>
            </w:r>
            <w:r w:rsidRPr="00746FEB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4"/>
                <w:szCs w:val="14"/>
              </w:rPr>
              <w:t>in situ</w:t>
            </w: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 xml:space="preserve"> hybridization, miR-26a silencing</w:t>
            </w:r>
          </w:p>
        </w:tc>
      </w:tr>
      <w:tr w:rsidR="00746FEB" w:rsidRPr="00746FEB" w:rsidTr="00746FEB">
        <w:trPr>
          <w:trHeight w:val="555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U6 snRN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Mouse, Human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NR_004394</w:t>
            </w:r>
          </w:p>
        </w:tc>
        <w:tc>
          <w:tcPr>
            <w:tcW w:w="2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GCTGTACTGACTTGATGAAAGTACTTTTGAACCCTTTTCCATCTGATG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46FEB" w:rsidRPr="00746FEB" w:rsidRDefault="00746FEB" w:rsidP="00746FEB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</w:pPr>
            <w:r w:rsidRPr="00746FEB">
              <w:rPr>
                <w:rFonts w:ascii="Calibri" w:eastAsia="ＭＳ Ｐゴシック" w:hAnsi="Calibri" w:cs="ＭＳ Ｐゴシック"/>
                <w:color w:val="000000"/>
                <w:kern w:val="0"/>
                <w:sz w:val="14"/>
                <w:szCs w:val="14"/>
              </w:rPr>
              <w:t>TaqMan real-time PCR (normalization)</w:t>
            </w:r>
          </w:p>
        </w:tc>
      </w:tr>
    </w:tbl>
    <w:p w:rsidR="00DA5014" w:rsidRDefault="00DA5014"/>
    <w:sectPr w:rsidR="00DA50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389" w:rsidRDefault="00F46389" w:rsidP="007A6649">
      <w:r>
        <w:separator/>
      </w:r>
    </w:p>
  </w:endnote>
  <w:endnote w:type="continuationSeparator" w:id="0">
    <w:p w:rsidR="00F46389" w:rsidRDefault="00F46389" w:rsidP="007A6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389" w:rsidRDefault="00F46389" w:rsidP="007A6649">
      <w:r>
        <w:separator/>
      </w:r>
    </w:p>
  </w:footnote>
  <w:footnote w:type="continuationSeparator" w:id="0">
    <w:p w:rsidR="00F46389" w:rsidRDefault="00F46389" w:rsidP="007A6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FEB"/>
    <w:rsid w:val="005239AC"/>
    <w:rsid w:val="00746FEB"/>
    <w:rsid w:val="0076093D"/>
    <w:rsid w:val="007A6649"/>
    <w:rsid w:val="00DA5014"/>
    <w:rsid w:val="00F4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6F04D34-81CE-4D88-AFD3-1964AEAB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6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6649"/>
  </w:style>
  <w:style w:type="paragraph" w:styleId="a5">
    <w:name w:val="footer"/>
    <w:basedOn w:val="a"/>
    <w:link w:val="a6"/>
    <w:uiPriority w:val="99"/>
    <w:unhideWhenUsed/>
    <w:rsid w:val="007A66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6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7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市居修</cp:lastModifiedBy>
  <cp:revision>2</cp:revision>
  <dcterms:created xsi:type="dcterms:W3CDTF">2014-09-28T07:37:00Z</dcterms:created>
  <dcterms:modified xsi:type="dcterms:W3CDTF">2014-09-28T07:37:00Z</dcterms:modified>
</cp:coreProperties>
</file>